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 xml:space="preserve"> Analysis of insecticide residues in water and soil samples in the Anhui study site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20"/>
        <w:gridCol w:w="1440"/>
        <w:gridCol w:w="1620"/>
        <w:gridCol w:w="1800"/>
      </w:tblGrid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tected concentration (ppb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PS coordinat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mple 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methr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lorpyrifo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Positive control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Negative contro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3.2311, E117.86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3.2284, E117.8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3.2260, E117.84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3.1582, E117.81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33.1581, E117.8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ind w:right="-101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i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LO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ind w:right="-10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rFonts w:cs="Arial" w:ascii="Arial" w:hAnsi="Arial"/>
        </w:rPr>
        <w:t>Note. LOD stands for the limit of detection (0.2 ppb and 2 ppb for deltamethrin and chlorpyrifos, respectively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8:46:00Z</dcterms:created>
  <dc:creator>guiyuny</dc:creator>
  <dc:description/>
  <dc:language>en-US</dc:language>
  <cp:lastModifiedBy>Zhong, Daibin</cp:lastModifiedBy>
  <dcterms:modified xsi:type="dcterms:W3CDTF">2014-04-19T18:46:00Z</dcterms:modified>
  <cp:revision>2</cp:revision>
  <dc:subject/>
  <dc:title>Table S3 Analysis of insecticide residues in water and soil samples in the Anhui study site</dc:title>
</cp:coreProperties>
</file>